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63A" w:rsidRDefault="0007663A" w:rsidP="0007663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drawing>
          <wp:inline distT="0" distB="0" distL="0" distR="0" wp14:anchorId="1680FDD0" wp14:editId="6D95C6C3">
            <wp:extent cx="6120765" cy="4359275"/>
            <wp:effectExtent l="0" t="0" r="0" b="317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765" cy="435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663A" w:rsidRPr="0056177B" w:rsidRDefault="0007663A" w:rsidP="0007663A">
      <w:pPr>
        <w:spacing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</w:pPr>
      <w:r w:rsidRPr="0007663A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S3 Fig.</w:t>
      </w:r>
      <w:r w:rsidRPr="0056177B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 xml:space="preserve"> Total lipid gas chromatographic pro</w:t>
      </w:r>
      <w:r w:rsidRPr="0056177B">
        <w:rPr>
          <w:rFonts w:ascii="Times New Roman" w:hAnsi="Times New Roman" w:cs="Times New Roman"/>
          <w:b/>
          <w:noProof/>
          <w:sz w:val="24"/>
          <w:szCs w:val="24"/>
          <w:lang w:eastAsia="it-IT"/>
        </w:rPr>
        <w:t>ﬁ</w:t>
      </w:r>
      <w:r w:rsidRPr="0056177B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 xml:space="preserve">le of </w:t>
      </w:r>
      <w:r w:rsidRPr="0056177B">
        <w:rPr>
          <w:rFonts w:ascii="Times New Roman" w:hAnsi="Times New Roman" w:cs="Times New Roman"/>
          <w:b/>
          <w:i/>
          <w:noProof/>
          <w:sz w:val="24"/>
          <w:szCs w:val="24"/>
          <w:lang w:val="en-US" w:eastAsia="it-IT"/>
        </w:rPr>
        <w:t>Spirulina Platensis</w:t>
      </w:r>
      <w:r w:rsidRPr="0056177B"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, obtained after extraction with Folch method</w:t>
      </w:r>
      <w:r>
        <w:rPr>
          <w:rFonts w:ascii="Times New Roman" w:hAnsi="Times New Roman" w:cs="Times New Roman"/>
          <w:b/>
          <w:noProof/>
          <w:sz w:val="24"/>
          <w:szCs w:val="24"/>
          <w:lang w:val="en-US" w:eastAsia="it-IT"/>
        </w:rPr>
        <w:t>.</w:t>
      </w:r>
    </w:p>
    <w:p w:rsidR="00AB0F49" w:rsidRDefault="00AB0F49"/>
    <w:sectPr w:rsidR="00AB0F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B3C"/>
    <w:rsid w:val="0007663A"/>
    <w:rsid w:val="00435427"/>
    <w:rsid w:val="00895B3C"/>
    <w:rsid w:val="00AB0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66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6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66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766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766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766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tonella Marangoni</cp:lastModifiedBy>
  <cp:revision>2</cp:revision>
  <dcterms:created xsi:type="dcterms:W3CDTF">2017-11-17T10:07:00Z</dcterms:created>
  <dcterms:modified xsi:type="dcterms:W3CDTF">2017-11-17T10:07:00Z</dcterms:modified>
</cp:coreProperties>
</file>